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2CD1A" w14:textId="77777777" w:rsidR="0028315A" w:rsidRDefault="0028315A" w:rsidP="0028315A">
      <w:proofErr w:type="spellStart"/>
      <w:r>
        <w:t>Num</w:t>
      </w:r>
      <w:proofErr w:type="spellEnd"/>
      <w:r>
        <w:t xml:space="preserve"> samples: 44</w:t>
      </w:r>
    </w:p>
    <w:p w14:paraId="29C35E33" w14:textId="77777777" w:rsidR="0028315A" w:rsidRDefault="0028315A" w:rsidP="0028315A">
      <w:proofErr w:type="spellStart"/>
      <w:r>
        <w:t>Num</w:t>
      </w:r>
      <w:proofErr w:type="spellEnd"/>
      <w:r>
        <w:t xml:space="preserve"> </w:t>
      </w:r>
      <w:proofErr w:type="spellStart"/>
      <w:r>
        <w:t>observations</w:t>
      </w:r>
      <w:proofErr w:type="spellEnd"/>
      <w:r>
        <w:t>: 17,912</w:t>
      </w:r>
    </w:p>
    <w:p w14:paraId="470198D4" w14:textId="77777777" w:rsidR="0028315A" w:rsidRDefault="0028315A" w:rsidP="0028315A">
      <w:r>
        <w:t xml:space="preserve">Total </w:t>
      </w:r>
      <w:proofErr w:type="spellStart"/>
      <w:r>
        <w:t>count</w:t>
      </w:r>
      <w:proofErr w:type="spellEnd"/>
      <w:r>
        <w:t>: 2,377,941</w:t>
      </w:r>
    </w:p>
    <w:p w14:paraId="2350CFBD" w14:textId="77777777" w:rsidR="0028315A" w:rsidRDefault="0028315A" w:rsidP="0028315A">
      <w:proofErr w:type="spellStart"/>
      <w:r>
        <w:t>Table</w:t>
      </w:r>
      <w:proofErr w:type="spellEnd"/>
      <w:r>
        <w:t xml:space="preserve"> </w:t>
      </w:r>
      <w:proofErr w:type="spellStart"/>
      <w:r>
        <w:t>density</w:t>
      </w:r>
      <w:proofErr w:type="spellEnd"/>
      <w:r>
        <w:t xml:space="preserve"> (</w:t>
      </w:r>
      <w:proofErr w:type="spellStart"/>
      <w:r>
        <w:t>fraction</w:t>
      </w:r>
      <w:proofErr w:type="spellEnd"/>
      <w:r>
        <w:t xml:space="preserve"> of non-zero </w:t>
      </w:r>
      <w:proofErr w:type="spellStart"/>
      <w:r>
        <w:t>values</w:t>
      </w:r>
      <w:proofErr w:type="spellEnd"/>
      <w:r>
        <w:t>): 0.104</w:t>
      </w:r>
    </w:p>
    <w:p w14:paraId="6E3E4D84" w14:textId="77777777" w:rsidR="0028315A" w:rsidRDefault="0028315A" w:rsidP="0028315A"/>
    <w:p w14:paraId="6730A235" w14:textId="77777777" w:rsidR="0028315A" w:rsidRDefault="0028315A" w:rsidP="0028315A">
      <w:proofErr w:type="spellStart"/>
      <w:r>
        <w:t>Counts</w:t>
      </w:r>
      <w:proofErr w:type="spellEnd"/>
      <w:r>
        <w:t xml:space="preserve">/sample </w:t>
      </w:r>
      <w:proofErr w:type="spellStart"/>
      <w:r>
        <w:t>summary</w:t>
      </w:r>
      <w:proofErr w:type="spellEnd"/>
      <w:r>
        <w:t>:</w:t>
      </w:r>
    </w:p>
    <w:p w14:paraId="4FCBC2C4" w14:textId="77777777" w:rsidR="0028315A" w:rsidRDefault="0028315A" w:rsidP="0028315A">
      <w:r>
        <w:t xml:space="preserve"> Min: 18,298.000</w:t>
      </w:r>
    </w:p>
    <w:p w14:paraId="56FBA82D" w14:textId="77777777" w:rsidR="0028315A" w:rsidRDefault="0028315A" w:rsidP="0028315A">
      <w:r>
        <w:t xml:space="preserve"> Max: 447,040.000</w:t>
      </w:r>
    </w:p>
    <w:p w14:paraId="0F6FB16C" w14:textId="77777777" w:rsidR="0028315A" w:rsidRDefault="0028315A" w:rsidP="0028315A">
      <w:r>
        <w:t xml:space="preserve"> </w:t>
      </w:r>
      <w:proofErr w:type="spellStart"/>
      <w:r>
        <w:t>Median</w:t>
      </w:r>
      <w:proofErr w:type="spellEnd"/>
      <w:r>
        <w:t>: 45,555.000</w:t>
      </w:r>
    </w:p>
    <w:p w14:paraId="4AF6455D" w14:textId="77777777" w:rsidR="0028315A" w:rsidRDefault="0028315A" w:rsidP="0028315A">
      <w:r>
        <w:t xml:space="preserve"> </w:t>
      </w:r>
      <w:proofErr w:type="spellStart"/>
      <w:r>
        <w:t>Mean</w:t>
      </w:r>
      <w:proofErr w:type="spellEnd"/>
      <w:r>
        <w:t>: 54,044.114</w:t>
      </w:r>
    </w:p>
    <w:p w14:paraId="64CFE569" w14:textId="77777777" w:rsidR="0028315A" w:rsidRDefault="0028315A" w:rsidP="0028315A">
      <w:r>
        <w:t xml:space="preserve"> </w:t>
      </w:r>
      <w:proofErr w:type="spellStart"/>
      <w:r>
        <w:t>Std</w:t>
      </w:r>
      <w:proofErr w:type="spellEnd"/>
      <w:r>
        <w:t xml:space="preserve">. </w:t>
      </w:r>
      <w:proofErr w:type="spellStart"/>
      <w:r>
        <w:t>dev</w:t>
      </w:r>
      <w:proofErr w:type="spellEnd"/>
      <w:r>
        <w:t>.: 62,155.334</w:t>
      </w:r>
    </w:p>
    <w:p w14:paraId="16A0EB2D" w14:textId="77777777" w:rsidR="0028315A" w:rsidRDefault="0028315A" w:rsidP="0028315A">
      <w:r>
        <w:t xml:space="preserve"> Sample Metadata </w:t>
      </w:r>
      <w:proofErr w:type="spellStart"/>
      <w:r>
        <w:t>Categories</w:t>
      </w:r>
      <w:proofErr w:type="spellEnd"/>
      <w:r>
        <w:t xml:space="preserve">: </w:t>
      </w:r>
      <w:proofErr w:type="spellStart"/>
      <w:r>
        <w:t>GenotypeSoilType</w:t>
      </w:r>
      <w:proofErr w:type="spellEnd"/>
      <w:r>
        <w:t xml:space="preserve">; </w:t>
      </w:r>
      <w:proofErr w:type="spellStart"/>
      <w:r>
        <w:t>Description</w:t>
      </w:r>
      <w:proofErr w:type="spellEnd"/>
      <w:r>
        <w:t xml:space="preserve">; </w:t>
      </w:r>
      <w:proofErr w:type="spellStart"/>
      <w:r>
        <w:t>GenotypeYear</w:t>
      </w:r>
      <w:proofErr w:type="spellEnd"/>
      <w:r>
        <w:t xml:space="preserve">; </w:t>
      </w:r>
      <w:proofErr w:type="spellStart"/>
      <w:r>
        <w:t>SoilType</w:t>
      </w:r>
      <w:proofErr w:type="spellEnd"/>
      <w:r>
        <w:t xml:space="preserve">; </w:t>
      </w:r>
      <w:proofErr w:type="spellStart"/>
      <w:r>
        <w:t>SoilGenotypeYear</w:t>
      </w:r>
      <w:proofErr w:type="spellEnd"/>
      <w:r>
        <w:t xml:space="preserve">; </w:t>
      </w:r>
      <w:proofErr w:type="spellStart"/>
      <w:r>
        <w:t>SoilTypeYear</w:t>
      </w:r>
      <w:proofErr w:type="spellEnd"/>
      <w:r>
        <w:t xml:space="preserve">; </w:t>
      </w:r>
      <w:proofErr w:type="spellStart"/>
      <w:r>
        <w:t>Year</w:t>
      </w:r>
      <w:proofErr w:type="spellEnd"/>
      <w:r>
        <w:t xml:space="preserve">; </w:t>
      </w:r>
      <w:proofErr w:type="spellStart"/>
      <w:r>
        <w:t>Genotypes</w:t>
      </w:r>
      <w:proofErr w:type="spellEnd"/>
    </w:p>
    <w:p w14:paraId="366AE4C1" w14:textId="77777777" w:rsidR="0028315A" w:rsidRDefault="0028315A" w:rsidP="0028315A">
      <w:r>
        <w:t xml:space="preserve"> </w:t>
      </w:r>
      <w:proofErr w:type="spellStart"/>
      <w:r>
        <w:t>Observation</w:t>
      </w:r>
      <w:proofErr w:type="spellEnd"/>
      <w:r>
        <w:t xml:space="preserve"> Metadata </w:t>
      </w:r>
      <w:proofErr w:type="spellStart"/>
      <w:r>
        <w:t>Categories</w:t>
      </w:r>
      <w:proofErr w:type="spellEnd"/>
      <w:r>
        <w:t xml:space="preserve">: </w:t>
      </w:r>
      <w:proofErr w:type="spellStart"/>
      <w:r>
        <w:t>taxonomy</w:t>
      </w:r>
      <w:proofErr w:type="spellEnd"/>
    </w:p>
    <w:p w14:paraId="3DD69DED" w14:textId="77777777" w:rsidR="0028315A" w:rsidRDefault="0028315A" w:rsidP="0028315A"/>
    <w:p w14:paraId="6D755075" w14:textId="77777777" w:rsidR="0028315A" w:rsidRDefault="0028315A" w:rsidP="0028315A">
      <w:proofErr w:type="spellStart"/>
      <w:r>
        <w:t>Counts</w:t>
      </w:r>
      <w:proofErr w:type="spellEnd"/>
      <w:r>
        <w:t xml:space="preserve">/sample </w:t>
      </w:r>
      <w:proofErr w:type="spellStart"/>
      <w:r>
        <w:t>detail</w:t>
      </w:r>
      <w:proofErr w:type="spellEnd"/>
      <w:r>
        <w:t>:</w:t>
      </w:r>
    </w:p>
    <w:p w14:paraId="489C7DA8" w14:textId="77777777" w:rsidR="0028315A" w:rsidRDefault="0028315A" w:rsidP="0028315A">
      <w:r>
        <w:t>ID2323-ITS-1-1-P01-A01: 18,298.000</w:t>
      </w:r>
    </w:p>
    <w:p w14:paraId="368D7843" w14:textId="77777777" w:rsidR="0028315A" w:rsidRDefault="0028315A" w:rsidP="0028315A">
      <w:r>
        <w:t>ID2323-ITS-20-19B-P01-D03: 19,253.000</w:t>
      </w:r>
    </w:p>
    <w:p w14:paraId="6C4B8132" w14:textId="77777777" w:rsidR="0028315A" w:rsidRDefault="0028315A" w:rsidP="0028315A">
      <w:r>
        <w:t>ID2323-ITS-14-14-P01-F02: 22,786.000</w:t>
      </w:r>
    </w:p>
    <w:p w14:paraId="27A859B8" w14:textId="77777777" w:rsidR="0028315A" w:rsidRDefault="0028315A" w:rsidP="0028315A">
      <w:r>
        <w:t>ID2323-ITS-13-13-P01-E02: 24,376.000</w:t>
      </w:r>
    </w:p>
    <w:p w14:paraId="0086B9BF" w14:textId="77777777" w:rsidR="0028315A" w:rsidRDefault="0028315A" w:rsidP="0028315A">
      <w:r>
        <w:t>ID2323-ITS-41-40A-P01-A06: 24,816.000</w:t>
      </w:r>
    </w:p>
    <w:p w14:paraId="4B9075F4" w14:textId="77777777" w:rsidR="0028315A" w:rsidRDefault="0028315A" w:rsidP="0028315A">
      <w:r>
        <w:t>ID2323-ITS-16-16-P01-H02: 26,036.000</w:t>
      </w:r>
    </w:p>
    <w:p w14:paraId="0009F9DF" w14:textId="77777777" w:rsidR="0028315A" w:rsidRDefault="0028315A" w:rsidP="0028315A">
      <w:r>
        <w:t>ID2323-ITS-44-41B-P01-D06: 26,383.000</w:t>
      </w:r>
    </w:p>
    <w:p w14:paraId="19C391FE" w14:textId="77777777" w:rsidR="0028315A" w:rsidRDefault="0028315A" w:rsidP="0028315A">
      <w:r>
        <w:t>ID2323-ITS-29-28-P01-E04: 27,763.000</w:t>
      </w:r>
    </w:p>
    <w:p w14:paraId="7EC476AB" w14:textId="77777777" w:rsidR="0028315A" w:rsidRDefault="0028315A" w:rsidP="0028315A">
      <w:r>
        <w:t>ID2323-ITS-15-15-P01-G02: 28,910.000</w:t>
      </w:r>
    </w:p>
    <w:p w14:paraId="52096ADC" w14:textId="77777777" w:rsidR="0028315A" w:rsidRDefault="0028315A" w:rsidP="0028315A">
      <w:r>
        <w:t>ID2323-ITS-8-8-P01-H01: 29,959.000</w:t>
      </w:r>
    </w:p>
    <w:p w14:paraId="4E55618C" w14:textId="77777777" w:rsidR="0028315A" w:rsidRDefault="0028315A" w:rsidP="0028315A">
      <w:r>
        <w:t>ID2323-ITS-12-12-P01-D02: 31,000.000</w:t>
      </w:r>
    </w:p>
    <w:p w14:paraId="3C8C19B7" w14:textId="77777777" w:rsidR="0028315A" w:rsidRDefault="0028315A" w:rsidP="0028315A">
      <w:r>
        <w:t>ID2323-ITS-27-26-P01-C04: 31,330.000</w:t>
      </w:r>
    </w:p>
    <w:p w14:paraId="65C363DC" w14:textId="77777777" w:rsidR="0028315A" w:rsidRDefault="0028315A" w:rsidP="0028315A">
      <w:r>
        <w:t>ID2323-ITS-30-29-P01-F04: 32,819.000</w:t>
      </w:r>
    </w:p>
    <w:p w14:paraId="13DADBB9" w14:textId="77777777" w:rsidR="0028315A" w:rsidRDefault="0028315A" w:rsidP="0028315A">
      <w:r>
        <w:t>ID2323-ITS-7-7-P01-G01: 35,931.000</w:t>
      </w:r>
    </w:p>
    <w:p w14:paraId="4E2BF1CB" w14:textId="77777777" w:rsidR="0028315A" w:rsidRDefault="0028315A" w:rsidP="0028315A">
      <w:r>
        <w:t>ID2323-ITS-10-10-P01-B02: 36,263.000</w:t>
      </w:r>
    </w:p>
    <w:p w14:paraId="06E7CB52" w14:textId="77777777" w:rsidR="0028315A" w:rsidRDefault="0028315A" w:rsidP="0028315A">
      <w:r>
        <w:t>ID2323-ITS-24-23-P01-H03: 36,311.000</w:t>
      </w:r>
    </w:p>
    <w:p w14:paraId="056FC2B6" w14:textId="77777777" w:rsidR="0028315A" w:rsidRDefault="0028315A" w:rsidP="0028315A">
      <w:r>
        <w:lastRenderedPageBreak/>
        <w:t>ID2323-ITS-40-39-P01-H05: 37,287.000</w:t>
      </w:r>
    </w:p>
    <w:p w14:paraId="2B8D8341" w14:textId="77777777" w:rsidR="0028315A" w:rsidRDefault="0028315A" w:rsidP="0028315A">
      <w:r>
        <w:t>ID2323-ITS-25-24-P01-A04: 39,946.000</w:t>
      </w:r>
    </w:p>
    <w:p w14:paraId="6EF124DC" w14:textId="77777777" w:rsidR="0028315A" w:rsidRDefault="0028315A" w:rsidP="0028315A">
      <w:r>
        <w:t>ID2323-ITS-5-5-P01-E01: 40,438.000</w:t>
      </w:r>
    </w:p>
    <w:p w14:paraId="341FFA5E" w14:textId="77777777" w:rsidR="0028315A" w:rsidRDefault="0028315A" w:rsidP="0028315A">
      <w:r>
        <w:t>ID2323-ITS-9-9-P01-A02: 40,690.000</w:t>
      </w:r>
    </w:p>
    <w:p w14:paraId="49D4B819" w14:textId="77777777" w:rsidR="0028315A" w:rsidRDefault="0028315A" w:rsidP="0028315A">
      <w:r>
        <w:t>ID2323-ITS-32-31B-P01-H04: 41,101.000</w:t>
      </w:r>
    </w:p>
    <w:p w14:paraId="00A769A8" w14:textId="77777777" w:rsidR="0028315A" w:rsidRDefault="0028315A" w:rsidP="0028315A">
      <w:r>
        <w:t>ID2323-ITS-2-2-P01-B01: 45,485.000</w:t>
      </w:r>
    </w:p>
    <w:p w14:paraId="318D0BF4" w14:textId="77777777" w:rsidR="0028315A" w:rsidRDefault="0028315A" w:rsidP="0028315A">
      <w:r>
        <w:t>ID2323-ITS-19-19A-P01-C03: 45,625.000</w:t>
      </w:r>
    </w:p>
    <w:p w14:paraId="0B1052C8" w14:textId="77777777" w:rsidR="0028315A" w:rsidRDefault="0028315A" w:rsidP="0028315A">
      <w:r>
        <w:t>ID2323-ITS-36-35-P01-D05: 46,170.000</w:t>
      </w:r>
    </w:p>
    <w:p w14:paraId="0C44780C" w14:textId="77777777" w:rsidR="0028315A" w:rsidRDefault="0028315A" w:rsidP="0028315A">
      <w:r>
        <w:t>ID2323-ITS-11-11-P01-C02: 46,261.000</w:t>
      </w:r>
    </w:p>
    <w:p w14:paraId="39BE14BA" w14:textId="77777777" w:rsidR="0028315A" w:rsidRDefault="0028315A" w:rsidP="0028315A">
      <w:r>
        <w:t>ID2323-ITS-3-3-P01-C01: 47,298.000</w:t>
      </w:r>
    </w:p>
    <w:p w14:paraId="4C2DF3C8" w14:textId="77777777" w:rsidR="0028315A" w:rsidRDefault="0028315A" w:rsidP="0028315A">
      <w:r>
        <w:t>ID2323-ITS-42-40B-P01-B06: 48,771.000</w:t>
      </w:r>
    </w:p>
    <w:p w14:paraId="19EE177A" w14:textId="77777777" w:rsidR="0028315A" w:rsidRDefault="0028315A" w:rsidP="0028315A">
      <w:r>
        <w:t>ID2323-ITS-37-36-P01-E05: 49,405.000</w:t>
      </w:r>
    </w:p>
    <w:p w14:paraId="5E07524D" w14:textId="77777777" w:rsidR="0028315A" w:rsidRDefault="0028315A" w:rsidP="0028315A">
      <w:r>
        <w:t>ID2323-ITS-6-6-P01-F01: 49,426.000</w:t>
      </w:r>
    </w:p>
    <w:p w14:paraId="59ED298A" w14:textId="77777777" w:rsidR="0028315A" w:rsidRDefault="0028315A" w:rsidP="0028315A">
      <w:r>
        <w:t>ID2323-ITS-39-38-P01-G05: 49,615.000</w:t>
      </w:r>
    </w:p>
    <w:p w14:paraId="7A5F7D9A" w14:textId="77777777" w:rsidR="0028315A" w:rsidRDefault="0028315A" w:rsidP="0028315A">
      <w:r>
        <w:t>ID2323-ITS-22-21A-P01-F03: 50,000.000</w:t>
      </w:r>
    </w:p>
    <w:p w14:paraId="3C62816B" w14:textId="77777777" w:rsidR="0028315A" w:rsidRDefault="0028315A" w:rsidP="0028315A">
      <w:r>
        <w:t>ID2323-ITS-43-41A-P01-C06: 50,921.000</w:t>
      </w:r>
    </w:p>
    <w:p w14:paraId="2A0BC51B" w14:textId="77777777" w:rsidR="0028315A" w:rsidRDefault="0028315A" w:rsidP="0028315A">
      <w:r>
        <w:t>ID2323-ITS-28-27-P01-D04: 52,569.000</w:t>
      </w:r>
    </w:p>
    <w:p w14:paraId="2095717B" w14:textId="77777777" w:rsidR="0028315A" w:rsidRDefault="0028315A" w:rsidP="0028315A">
      <w:r>
        <w:t>ID2323-ITS-35-34-P01-C05: 58,146.000</w:t>
      </w:r>
    </w:p>
    <w:p w14:paraId="202F38E7" w14:textId="77777777" w:rsidR="0028315A" w:rsidRDefault="0028315A" w:rsidP="0028315A">
      <w:r>
        <w:t>ID2323-ITS-38-37-P01-F05: 64,176.000</w:t>
      </w:r>
    </w:p>
    <w:p w14:paraId="4EA6B8C1" w14:textId="77777777" w:rsidR="0028315A" w:rsidRDefault="0028315A" w:rsidP="0028315A">
      <w:r>
        <w:t>ID2323-ITS-33-32-P01-A05: 64,554.000</w:t>
      </w:r>
    </w:p>
    <w:p w14:paraId="6D0A9ED9" w14:textId="77777777" w:rsidR="0028315A" w:rsidRDefault="0028315A" w:rsidP="0028315A">
      <w:r>
        <w:t>ID2323-ITS-23-21B-P01-G03: 65,396.000</w:t>
      </w:r>
    </w:p>
    <w:p w14:paraId="4B7CE9C3" w14:textId="77777777" w:rsidR="0028315A" w:rsidRDefault="0028315A" w:rsidP="0028315A">
      <w:r>
        <w:t>ID2323-ITS-34-33-P01-B05: 66,100.000</w:t>
      </w:r>
    </w:p>
    <w:p w14:paraId="1220AC4B" w14:textId="77777777" w:rsidR="0028315A" w:rsidRDefault="0028315A" w:rsidP="0028315A">
      <w:r>
        <w:t>ID2323-ITS-26-25-P01-B04: 69,742.000</w:t>
      </w:r>
    </w:p>
    <w:p w14:paraId="0A7E738B" w14:textId="77777777" w:rsidR="0028315A" w:rsidRDefault="0028315A" w:rsidP="0028315A">
      <w:r>
        <w:t>ID2323-ITS-31-31A-P01-G04: 73,760.000</w:t>
      </w:r>
    </w:p>
    <w:p w14:paraId="30235B1D" w14:textId="77777777" w:rsidR="0028315A" w:rsidRDefault="0028315A" w:rsidP="0028315A">
      <w:r>
        <w:t>ID2323-ITS-21-20-P01-E03: 74,241.000</w:t>
      </w:r>
    </w:p>
    <w:p w14:paraId="576B232D" w14:textId="77777777" w:rsidR="0028315A" w:rsidRDefault="0028315A" w:rsidP="0028315A">
      <w:r>
        <w:t>ID2323-ITS-17-17-P01-A03: 78,177.000</w:t>
      </w:r>
    </w:p>
    <w:p w14:paraId="443165AA" w14:textId="77777777" w:rsidR="0028315A" w:rsidRDefault="0028315A" w:rsidP="0028315A">
      <w:r>
        <w:t>ID2323-ITS-4-4-P01-D01: 83,367.000</w:t>
      </w:r>
    </w:p>
    <w:p w14:paraId="674B4682" w14:textId="36160F50" w:rsidR="00C954B4" w:rsidRDefault="0028315A" w:rsidP="0028315A">
      <w:r>
        <w:t>ID2323-ITS-18-18-P01-B03: 447,040.000</w:t>
      </w:r>
    </w:p>
    <w:sectPr w:rsidR="00C954B4" w:rsidSect="002831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5A"/>
    <w:rsid w:val="0028315A"/>
    <w:rsid w:val="00973C57"/>
    <w:rsid w:val="00C954B4"/>
    <w:rsid w:val="00EB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55D5E"/>
  <w15:chartTrackingRefBased/>
  <w15:docId w15:val="{6FBAAB08-0D4A-4940-BE17-9AA84EE2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283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ISIOLI</dc:creator>
  <cp:keywords/>
  <dc:description/>
  <cp:lastModifiedBy>Giovanna VISIOLI</cp:lastModifiedBy>
  <cp:revision>1</cp:revision>
  <dcterms:created xsi:type="dcterms:W3CDTF">2023-02-23T20:24:00Z</dcterms:created>
  <dcterms:modified xsi:type="dcterms:W3CDTF">2023-02-23T20:25:00Z</dcterms:modified>
</cp:coreProperties>
</file>